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</w:rPr>
      </w:pPr>
      <w:r>
        <w:rPr>
          <w:b/>
        </w:rPr>
        <w:t>Table S1: Primers used for amplification of the complete genome of isolate EEB17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20775</wp:posOffset>
                </wp:positionH>
                <wp:positionV relativeFrom="page">
                  <wp:posOffset>1257935</wp:posOffset>
                </wp:positionV>
                <wp:extent cx="3740785" cy="7565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85" cy="7565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0"/>
                              <w:gridCol w:w="3971"/>
                            </w:tblGrid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TTAGTCTACGTGGACCGAC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2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TGTACCCTTATGGCCATGG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CCACGAAGTCTCGGTTTGA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3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TCGTCTTAGAACACGGAA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2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TCCATCGTGATCGTGCCA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4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ATGAGATGGTCCTGCTGCA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3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CAAGTCCATGATCTCAAAGG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5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ATCAACATAGAAGCAGAACC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4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TCACAAAGATTCCACTTC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6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CAAATTTCAACCAGACTCC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5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CTGACATCAACTTTGAATCACAA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7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GGGCTATTGGATAGAGAG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6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CAATGAGTTCACCAGGTTC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8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CTCACTAGGGATTCTGGGA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7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GCTGGAGTATCATGACAT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9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TCACCACTCCTCTTGAC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8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GTGATTGGGATTGATACTG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0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TGCTGTGGGACGTT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9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AGACCCACGACTTTTCCTT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1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CAAACAGAGAAAAGCGTAG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0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GGAGGAGTGGCTGTCATAA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2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GGAATTCCGGACATGAATG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1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CAGTGAGCACAGTCTTCAT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3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AAGGTATCATCCCCAGCAT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2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TAGGCTCTTCCGCCCAT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4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CTCAGTGAACTGCCAGAA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3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AGCATTGGCGTAATAAACG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5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GTGTCACTAACAGCCATAGC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4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TTTCCTGGATTTCCTTCCC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5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AGAATACATCCACTCCACT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6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AATCATCACCAAACCCCACAG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7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CATCAATGGTAAACGGAGT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6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GCCAAATTCTCCCAGTTTC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8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AGGTGCCCGCTTTTTAGA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7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CTTGGGGTGTTAAGTGCAG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9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AAGAATGGCAATCAGTGGAG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20F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AACCAGGATGAACTGATAG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8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TGGACCAAGTTGTCCTGC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19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AGTCCACTACACCATGCGT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F457904_20R</w:t>
                                  </w:r>
                                </w:p>
                              </w:tc>
                              <w:tc>
                                <w:tcPr>
                                  <w:tcW w:w="397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AACAGCACCATTCCATTTTCTG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55pt;height:595.7pt;mso-wrap-distance-left:7.05pt;mso-wrap-distance-right:7.05pt;mso-wrap-distance-top:0pt;mso-wrap-distance-bottom:0pt;margin-top:99.05pt;mso-position-vertical-relative:page;margin-left:88.25pt;mso-position-horizontal-relative:page">
                <v:fill opacity="0f"/>
                <v:textbox inset="0in,0in,0in,0in">
                  <w:txbxContent>
                    <w:tbl>
                      <w:tblPr>
                        <w:tblW w:w="58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0"/>
                        <w:gridCol w:w="3971"/>
                      </w:tblGrid>
                      <w:tr>
                        <w:trPr>
                          <w:trHeight w:val="304" w:hRule="atLeast"/>
                        </w:trPr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top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TTAGTCTACGTGGACCGACAAA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2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TGTACCCTTATGGCCATGGAT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CCACGAAGTCTCGGTTTGATAT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3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TCGTCTTAGAACACGGAAGCT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2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TCCATCGTGATCGTGCCATAA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4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ATGAGATGGTCCTGCTGCAGA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3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CAAGTCCATGATCTCAAAGGGA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5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ATCAACATAGAAGCAGAACCCC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4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TCACAAAGATTCCACTTCCAC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6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CAAATTTCAACCAGACTCCCC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5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CTGACATCAACTTTGAATCACAAAT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7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GGGCTATTGGATAGAGAGCAG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6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CAATGAGTTCACCAGGTTCTC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8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CTCACTAGGGATTCTGGGAATG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7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GCTGGAGTATCATGACATTTGG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9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TCACCACTCCTCTTGACTTCC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8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GTGATTGGGATTGATACTGGG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0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TGCTGTGGGACGTTCCTT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9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AGACCCACGACTTTTCCTTTC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1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CAAACAGAGAAAAGCGTAGAGG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0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GGAGGAGTGGCTGTCATAAAT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2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GGAATTCCGGACATGAATGGA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1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CAGTGAGCACAGTCTTCATCA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3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AAGGTATCATCCCCAGCATGTT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2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TAGGCTCTTCCGCCCATTTC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4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CTCAGTGAACTGCCAGAAACT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3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AGCATTGGCGTAATAAACGTAG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5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GTGTCACTAACAGCCATAGCAA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4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TTTCCTGGATTTCCTTCCCACA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5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AGAATACATCCACTCCACTCTG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6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AATCATCACCAAACCCCACAGT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7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CATCAATGGTAAACGGAGTGGTC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6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GCCAAATTCTCCCAGTTTCTTC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8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AGGTGCCCGCTTTTTAGAGTT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7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CTTGGGGTGTTAAGTGCAGTAT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9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AAGAATGGCAATCAGTGGAGAC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20F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AACCAGGATGAACTGATAGGCAG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8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TGGACCAAGTTGTCCTGCTAGT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19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AGTCCACTACACCATGCGTACA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9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F457904_20R</w:t>
                            </w:r>
                          </w:p>
                        </w:tc>
                        <w:tc>
                          <w:tcPr>
                            <w:tcW w:w="397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AACAGCACCATTCCATTTTCTG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25:00Z</dcterms:created>
  <dc:creator>Student Writer</dc:creator>
  <dc:description/>
  <cp:keywords/>
  <dc:language>en-US</dc:language>
  <cp:lastModifiedBy>ISCIII</cp:lastModifiedBy>
  <cp:lastPrinted>2011-02-05T18:13:00Z</cp:lastPrinted>
  <dcterms:modified xsi:type="dcterms:W3CDTF">2011-06-21T10:25:00Z</dcterms:modified>
  <cp:revision>2</cp:revision>
  <dc:subject/>
  <dc:title>Primer</dc:title>
</cp:coreProperties>
</file>